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2AD7E" w14:textId="2A8B1C8A" w:rsidR="007460AC" w:rsidRPr="00C143FD" w:rsidRDefault="007460AC" w:rsidP="007460A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up</w:t>
      </w:r>
      <w:r>
        <w:rPr>
          <w:rFonts w:ascii="Times New Roman" w:hAnsi="Times New Roman" w:cs="Times New Roman"/>
          <w:b/>
          <w:bCs/>
          <w:sz w:val="22"/>
        </w:rPr>
        <w:t xml:space="preserve">plementary </w:t>
      </w:r>
      <w:r w:rsidRPr="00C143FD">
        <w:rPr>
          <w:rFonts w:ascii="Times New Roman" w:hAnsi="Times New Roman" w:cs="Times New Roman" w:hint="eastAsia"/>
          <w:b/>
          <w:bCs/>
          <w:sz w:val="22"/>
        </w:rPr>
        <w:t>T</w:t>
      </w:r>
      <w:r w:rsidRPr="00C143FD">
        <w:rPr>
          <w:rFonts w:ascii="Times New Roman" w:hAnsi="Times New Roman" w:cs="Times New Roman"/>
          <w:b/>
          <w:bCs/>
          <w:sz w:val="22"/>
        </w:rPr>
        <w:t>ables</w:t>
      </w:r>
    </w:p>
    <w:p w14:paraId="5D7690CA" w14:textId="0D7D6940" w:rsidR="007460AC" w:rsidRDefault="007460AC" w:rsidP="007460A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004729">
        <w:rPr>
          <w:rFonts w:ascii="Times New Roman" w:hAnsi="Times New Roman" w:cs="Times New Roman"/>
          <w:b/>
          <w:bCs/>
          <w:sz w:val="22"/>
        </w:rPr>
        <w:t>Table 1</w:t>
      </w:r>
      <w:r w:rsidRPr="00AA54BF">
        <w:rPr>
          <w:rFonts w:ascii="Times New Roman" w:hAnsi="Times New Roman" w:cs="Times New Roman"/>
          <w:sz w:val="22"/>
        </w:rPr>
        <w:t xml:space="preserve"> </w:t>
      </w:r>
      <w:r w:rsidRPr="007460AC">
        <w:rPr>
          <w:rFonts w:ascii="Times New Roman" w:hAnsi="Times New Roman" w:cs="Times New Roman"/>
          <w:sz w:val="22"/>
        </w:rPr>
        <w:t>Comparison of TEG parameters between different patient groups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2020"/>
        <w:gridCol w:w="2440"/>
        <w:gridCol w:w="1440"/>
        <w:gridCol w:w="1280"/>
        <w:gridCol w:w="1280"/>
        <w:gridCol w:w="1280"/>
      </w:tblGrid>
      <w:tr w:rsidR="007460AC" w:rsidRPr="007460AC" w14:paraId="262647AE" w14:textId="77777777" w:rsidTr="007460AC">
        <w:trPr>
          <w:trHeight w:val="300"/>
        </w:trPr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3AF23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290F5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FC62B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23E2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84D64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DD7A3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Calibri" w:eastAsia="等线" w:hAnsi="Calibri" w:cs="Calibri"/>
                <w:color w:val="000000"/>
                <w:kern w:val="0"/>
                <w:sz w:val="22"/>
              </w:rPr>
              <w:t>α</w:t>
            </w: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gle</w:t>
            </w:r>
          </w:p>
        </w:tc>
      </w:tr>
      <w:tr w:rsidR="007460AC" w:rsidRPr="007460AC" w14:paraId="663D3DEB" w14:textId="77777777" w:rsidTr="007460AC">
        <w:trPr>
          <w:trHeight w:val="28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2598B248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C465A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pregnant (NP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3CE81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5DC3E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04E8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9.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DC3E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4 </w:t>
            </w:r>
          </w:p>
        </w:tc>
      </w:tr>
      <w:tr w:rsidR="007460AC" w:rsidRPr="007460AC" w14:paraId="68CEA96F" w14:textId="77777777" w:rsidTr="007460AC">
        <w:trPr>
          <w:trHeight w:val="28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7D42E7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C6C4A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lthy pregnancy (HP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31A97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FE62D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E2597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2.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D224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5.4 </w:t>
            </w:r>
          </w:p>
        </w:tc>
      </w:tr>
      <w:tr w:rsidR="007460AC" w:rsidRPr="007460AC" w14:paraId="0349D678" w14:textId="77777777" w:rsidTr="007460AC">
        <w:trPr>
          <w:trHeight w:val="28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6F8FD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AF0CE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4E215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211E7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8F55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.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85D24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7.6 </w:t>
            </w:r>
          </w:p>
        </w:tc>
      </w:tr>
      <w:tr w:rsidR="007460AC" w:rsidRPr="007460AC" w14:paraId="7E6CD92D" w14:textId="77777777" w:rsidTr="007460AC">
        <w:trPr>
          <w:trHeight w:val="28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B56966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9438D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14C5E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B8B51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C5BBE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.9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88681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6.4 </w:t>
            </w:r>
          </w:p>
        </w:tc>
      </w:tr>
      <w:tr w:rsidR="007460AC" w:rsidRPr="007460AC" w14:paraId="7F7F57B0" w14:textId="77777777" w:rsidTr="007460AC">
        <w:trPr>
          <w:trHeight w:val="280"/>
        </w:trPr>
        <w:tc>
          <w:tcPr>
            <w:tcW w:w="20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D49D24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D496A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165176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FC933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167F3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.9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C65EE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.8 </w:t>
            </w:r>
          </w:p>
        </w:tc>
      </w:tr>
      <w:tr w:rsidR="007460AC" w:rsidRPr="007460AC" w14:paraId="5FFD1EB7" w14:textId="77777777" w:rsidTr="007460AC">
        <w:trPr>
          <w:trHeight w:val="280"/>
        </w:trPr>
        <w:tc>
          <w:tcPr>
            <w:tcW w:w="20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5354016F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s of different comparison group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7DAF6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 vs H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7EED4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1FE3A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2CE49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0B0D8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5 </w:t>
            </w:r>
          </w:p>
        </w:tc>
      </w:tr>
      <w:tr w:rsidR="007460AC" w:rsidRPr="007460AC" w14:paraId="1FCE66BB" w14:textId="77777777" w:rsidTr="007460AC">
        <w:trPr>
          <w:trHeight w:val="280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9040EE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793E6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 vs H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1A330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0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E50F7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D61D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71431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</w:tr>
      <w:tr w:rsidR="007460AC" w:rsidRPr="007460AC" w14:paraId="6C4A545D" w14:textId="77777777" w:rsidTr="007460AC">
        <w:trPr>
          <w:trHeight w:val="280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47DFFC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8AE65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M vs H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74F74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3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FEB3B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02B5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AD06B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</w:tr>
      <w:tr w:rsidR="007460AC" w:rsidRPr="007460AC" w14:paraId="1C07FBEB" w14:textId="77777777" w:rsidTr="007460AC">
        <w:trPr>
          <w:trHeight w:val="290"/>
        </w:trPr>
        <w:tc>
          <w:tcPr>
            <w:tcW w:w="20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3562A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5D7622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 vs H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89A6FA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7C09B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4BC05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ADF11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</w:tr>
      <w:tr w:rsidR="007460AC" w:rsidRPr="007460AC" w14:paraId="14D41C63" w14:textId="77777777" w:rsidTr="007460AC">
        <w:trPr>
          <w:trHeight w:val="280"/>
        </w:trPr>
        <w:tc>
          <w:tcPr>
            <w:tcW w:w="8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2F0C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: gestational hypertension; GDM: gestational diabetes mellitus; PE: preeclampsia.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1E6E8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F3B6730" w14:textId="44F252FC" w:rsidR="007460AC" w:rsidRPr="007460AC" w:rsidRDefault="007460AC" w:rsidP="007460AC">
      <w:pPr>
        <w:spacing w:line="480" w:lineRule="auto"/>
        <w:rPr>
          <w:rFonts w:ascii="Times New Roman" w:hAnsi="Times New Roman" w:cs="Times New Roman"/>
          <w:sz w:val="22"/>
        </w:rPr>
      </w:pPr>
    </w:p>
    <w:p w14:paraId="5A5130DD" w14:textId="7D856D9B" w:rsidR="007460AC" w:rsidRDefault="007460AC" w:rsidP="007460A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column"/>
      </w:r>
      <w:r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</w:t>
      </w:r>
      <w:r w:rsidRPr="00004729"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AA54BF">
        <w:rPr>
          <w:rFonts w:ascii="Times New Roman" w:hAnsi="Times New Roman" w:cs="Times New Roman"/>
          <w:sz w:val="22"/>
        </w:rPr>
        <w:t xml:space="preserve"> </w:t>
      </w:r>
      <w:r w:rsidRPr="007460AC">
        <w:rPr>
          <w:rFonts w:ascii="Times New Roman" w:hAnsi="Times New Roman" w:cs="Times New Roman"/>
          <w:sz w:val="22"/>
        </w:rPr>
        <w:t>Correlation between TEG and routine coagulation test in healthy pregnancy of third trimester</w:t>
      </w:r>
    </w:p>
    <w:tbl>
      <w:tblPr>
        <w:tblW w:w="12680" w:type="dxa"/>
        <w:tblLook w:val="04A0" w:firstRow="1" w:lastRow="0" w:firstColumn="1" w:lastColumn="0" w:noHBand="0" w:noVBand="1"/>
      </w:tblPr>
      <w:tblGrid>
        <w:gridCol w:w="1240"/>
        <w:gridCol w:w="260"/>
        <w:gridCol w:w="1040"/>
        <w:gridCol w:w="1040"/>
        <w:gridCol w:w="260"/>
        <w:gridCol w:w="1040"/>
        <w:gridCol w:w="1040"/>
        <w:gridCol w:w="260"/>
        <w:gridCol w:w="1040"/>
        <w:gridCol w:w="1040"/>
        <w:gridCol w:w="260"/>
        <w:gridCol w:w="1040"/>
        <w:gridCol w:w="1040"/>
        <w:gridCol w:w="1040"/>
        <w:gridCol w:w="1040"/>
      </w:tblGrid>
      <w:tr w:rsidR="007460AC" w:rsidRPr="007460AC" w14:paraId="409790E3" w14:textId="77777777" w:rsidTr="007460AC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F57688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117C0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88DA26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59C86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F2ADC7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170C1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F5E33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DAC4F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83BF9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1A12B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E09CB3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E87411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B97F60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85F7E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4218B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60AC" w:rsidRPr="007460AC" w14:paraId="161A6351" w14:textId="77777777" w:rsidTr="007460AC">
        <w:trPr>
          <w:trHeight w:val="300"/>
        </w:trPr>
        <w:tc>
          <w:tcPr>
            <w:tcW w:w="1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9E2192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A8DFD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62CB4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DD0BA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5986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0170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FA3C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C19C8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608D7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 ang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DEB42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23EF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60AC" w:rsidRPr="007460AC" w14:paraId="520D2572" w14:textId="77777777" w:rsidTr="007460AC">
        <w:trPr>
          <w:trHeight w:val="310"/>
        </w:trPr>
        <w:tc>
          <w:tcPr>
            <w:tcW w:w="1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60C597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88D6F2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AAD86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BF29B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6F753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DB3540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9682BC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23FC3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4F108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CFADE6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F4346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48B6D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F5BAD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EFAE4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BDCA9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60AC" w:rsidRPr="007460AC" w14:paraId="2B1F4B13" w14:textId="77777777" w:rsidTr="007460AC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6F63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152A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0AAD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62DD5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3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8FB4D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D9849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7EB95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57C69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29458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E9C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17FA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A409E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D447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56A54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FDBE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60AC" w:rsidRPr="007460AC" w14:paraId="55BB8EDE" w14:textId="77777777" w:rsidTr="007460AC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FE4B4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T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5AE33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8A814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4E108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9BA9B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8D02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768EC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11B5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EC18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533BA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6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E4CB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389B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7A6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4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E6E8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B1BEF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60AC" w:rsidRPr="007460AC" w14:paraId="5F9987B3" w14:textId="77777777" w:rsidTr="007460AC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4BBD5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6A469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E154D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41DE9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4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C65E9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E7590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0C797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0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5C11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EB739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7F44E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2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40BB6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2018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0C180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C2D35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F1EB2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60AC" w:rsidRPr="007460AC" w14:paraId="504B3062" w14:textId="77777777" w:rsidTr="007460AC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7D3BE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B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2E137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AF8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7CE5E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4BDB5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AAE8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F8488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7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5827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ECF05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E097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CB860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A2B91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56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63AB5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71436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F292A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60AC" w:rsidRPr="007460AC" w14:paraId="35A7C814" w14:textId="77777777" w:rsidTr="007460AC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10D1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E0D5F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3E1A1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52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3E1E3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D99CD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25398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28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DCD73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3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FAFD0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87BED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1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2A3C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124C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6A090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4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A7B92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1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5FE9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35F9D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60AC" w:rsidRPr="007460AC" w14:paraId="4C4F1F61" w14:textId="77777777" w:rsidTr="007460AC">
        <w:trPr>
          <w:trHeight w:val="310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B36A08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7624F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8373C1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FC664A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ED010C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4DECD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10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4F3BE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6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87737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6C72D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F3BC5F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9 </w:t>
            </w:r>
          </w:p>
        </w:tc>
        <w:tc>
          <w:tcPr>
            <w:tcW w:w="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E7D1A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6225AA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4BAEB9" w14:textId="77777777" w:rsidR="007460AC" w:rsidRPr="007460AC" w:rsidRDefault="007460AC" w:rsidP="007460A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7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A9904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D15ED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60AC" w:rsidRPr="007460AC" w14:paraId="7C3B01F7" w14:textId="77777777" w:rsidTr="007460AC">
        <w:trPr>
          <w:trHeight w:val="300"/>
        </w:trPr>
        <w:tc>
          <w:tcPr>
            <w:tcW w:w="1268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B6DD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, prothrombin time; APTT, activated partial thromboplastin time; TT, thrombin time; FIB, fibrinogen; DD, D-dimer; PLT, platelet.</w:t>
            </w:r>
          </w:p>
        </w:tc>
      </w:tr>
      <w:tr w:rsidR="007460AC" w:rsidRPr="007460AC" w14:paraId="4C2D5CE4" w14:textId="77777777" w:rsidTr="007460AC">
        <w:trPr>
          <w:trHeight w:val="300"/>
        </w:trPr>
        <w:tc>
          <w:tcPr>
            <w:tcW w:w="956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75E15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correlation coefficient (r) and the p values were calculated with the Pearson's correlation method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1477C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043A1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F3A54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460AC" w:rsidRPr="007460AC" w14:paraId="5660D7A8" w14:textId="77777777" w:rsidTr="007460AC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16F66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B43FD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C3A00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9CA7F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4254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F6257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C6492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AFB05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CE1AE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ABB95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B2823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747F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5054D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93AA8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C1725" w14:textId="77777777" w:rsidR="007460AC" w:rsidRPr="007460AC" w:rsidRDefault="007460AC" w:rsidP="007460A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460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F667061" w14:textId="77CC7FCC" w:rsidR="007460AC" w:rsidRPr="007460AC" w:rsidRDefault="007460AC" w:rsidP="007460AC">
      <w:pPr>
        <w:spacing w:line="480" w:lineRule="auto"/>
        <w:rPr>
          <w:rFonts w:ascii="Times New Roman" w:hAnsi="Times New Roman" w:cs="Times New Roman" w:hint="eastAsia"/>
          <w:sz w:val="22"/>
        </w:rPr>
      </w:pPr>
    </w:p>
    <w:p w14:paraId="7692D852" w14:textId="77777777" w:rsidR="00AE6950" w:rsidRPr="007460AC" w:rsidRDefault="00AE6950"/>
    <w:sectPr w:rsidR="00AE6950" w:rsidRPr="007460AC" w:rsidSect="007460A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054"/>
    <w:rsid w:val="007460AC"/>
    <w:rsid w:val="00806054"/>
    <w:rsid w:val="00AE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D834E"/>
  <w15:chartTrackingRefBased/>
  <w15:docId w15:val="{414183EF-8B17-4E00-A61E-A3E45A32A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60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46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Zheng</dc:creator>
  <cp:keywords/>
  <dc:description/>
  <cp:lastModifiedBy>Cao Zheng</cp:lastModifiedBy>
  <cp:revision>2</cp:revision>
  <dcterms:created xsi:type="dcterms:W3CDTF">2020-08-18T07:00:00Z</dcterms:created>
  <dcterms:modified xsi:type="dcterms:W3CDTF">2020-08-18T07:04:00Z</dcterms:modified>
</cp:coreProperties>
</file>